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7CA2CC6">
      <w:pPr>
        <w:jc w:val="left"/>
        <w:rPr>
          <w:rFonts w:hint="default" w:ascii="Arial" w:hAnsi="Arial" w:eastAsia="宋体" w:cs="Arial"/>
          <w:b w:val="0"/>
          <w:i w:val="0"/>
          <w:iCs w:val="0"/>
          <w:color w:val="000000"/>
          <w:kern w:val="2"/>
          <w:sz w:val="22"/>
          <w:szCs w:val="22"/>
          <w:u w:val="none"/>
          <w:lang w:val="en-US" w:eastAsia="zh-CN" w:bidi="ar-SA"/>
        </w:rPr>
      </w:pPr>
      <w:r>
        <w:rPr>
          <w:rFonts w:hint="default" w:ascii="Arial" w:hAnsi="Arial" w:eastAsia="宋体" w:cs="Arial"/>
          <w:b/>
          <w:bCs/>
          <w:color w:val="000000"/>
          <w:sz w:val="21"/>
          <w:szCs w:val="21"/>
          <w:lang w:val="en-US" w:eastAsia="zh-CN"/>
        </w:rPr>
        <w:t>Supplementary Table 1. Clinical trials of NK Cell immune checkpoint blockade with pending results</w:t>
      </w:r>
      <w:r>
        <w:rPr>
          <w:rFonts w:hint="eastAsia" w:ascii="Times New Roman" w:hAnsi="Times New Roman" w:eastAsia="宋体" w:cs="Times New Roman"/>
          <w:b/>
          <w:bCs/>
          <w:color w:val="000000"/>
          <w:sz w:val="21"/>
          <w:szCs w:val="21"/>
          <w:lang w:val="en-US" w:eastAsia="zh-CN"/>
        </w:rPr>
        <w:t>.</w:t>
      </w:r>
    </w:p>
    <w:tbl>
      <w:tblPr>
        <w:tblStyle w:val="3"/>
        <w:tblpPr w:leftFromText="180" w:rightFromText="180" w:vertAnchor="text" w:horzAnchor="page" w:tblpX="286" w:tblpY="139"/>
        <w:tblOverlap w:val="never"/>
        <w:tblW w:w="1161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3"/>
        <w:gridCol w:w="1894"/>
        <w:gridCol w:w="2191"/>
        <w:gridCol w:w="3661"/>
        <w:gridCol w:w="913"/>
        <w:gridCol w:w="1330"/>
      </w:tblGrid>
      <w:tr w14:paraId="29C788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2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7099AD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89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58272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tional clinical trail no.</w:t>
            </w:r>
          </w:p>
        </w:tc>
        <w:tc>
          <w:tcPr>
            <w:tcW w:w="219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17BA9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</w:t>
            </w:r>
          </w:p>
        </w:tc>
        <w:tc>
          <w:tcPr>
            <w:tcW w:w="366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EB7CC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ugs</w:t>
            </w:r>
          </w:p>
        </w:tc>
        <w:tc>
          <w:tcPr>
            <w:tcW w:w="91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D4CA0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ase</w:t>
            </w:r>
          </w:p>
        </w:tc>
        <w:tc>
          <w:tcPr>
            <w:tcW w:w="133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3539B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tus</w:t>
            </w:r>
          </w:p>
        </w:tc>
      </w:tr>
      <w:tr w14:paraId="3D8E5F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8ACA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KG2A</w:t>
            </w:r>
          </w:p>
        </w:tc>
        <w:tc>
          <w:tcPr>
            <w:tcW w:w="189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834A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5221840</w:t>
            </w:r>
          </w:p>
        </w:tc>
        <w:tc>
          <w:tcPr>
            <w:tcW w:w="219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C71B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Small Cell Lung Cancer</w:t>
            </w:r>
          </w:p>
        </w:tc>
        <w:tc>
          <w:tcPr>
            <w:tcW w:w="366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77CC3D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rvalu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leclu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nalizumab</w:t>
            </w:r>
          </w:p>
        </w:tc>
        <w:tc>
          <w:tcPr>
            <w:tcW w:w="91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8EE7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I</w:t>
            </w:r>
          </w:p>
        </w:tc>
        <w:tc>
          <w:tcPr>
            <w:tcW w:w="13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DF0A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ruiting</w:t>
            </w:r>
          </w:p>
        </w:tc>
      </w:tr>
      <w:tr w14:paraId="1204F8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E350A6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41D4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5061550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DB96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small Cell Lung Cancer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F562A1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rvalu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leclu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nalizuma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CEE3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AB33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ruiting</w:t>
            </w:r>
          </w:p>
        </w:tc>
      </w:tr>
      <w:tr w14:paraId="5EDBA0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97817C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E436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4349267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6383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vanced Solid Tumor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A9799B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S-986315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volu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tuxima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1699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/I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28F6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rminated</w:t>
            </w:r>
          </w:p>
        </w:tc>
      </w:tr>
      <w:tr w14:paraId="77713B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755C0F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9AF6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2643550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1884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d and Neck Neoplasms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F1E994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nalizu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tuxi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-PD(L)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BEBA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/I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625F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leted</w:t>
            </w:r>
          </w:p>
        </w:tc>
      </w:tr>
      <w:tr w14:paraId="163C60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513A16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1BEC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3088059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2D67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quamous Cell of Head and Neck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7142ED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lbocicli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atini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50C2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9E03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ive, not recruiting</w:t>
            </w:r>
          </w:p>
        </w:tc>
      </w:tr>
      <w:tr w14:paraId="7B72CA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1407F5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977E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3833440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1638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small Cell Lung Cancer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B26483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rvalu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leclu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nalizu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3636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8CFB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</w:t>
            </w:r>
            <w:bookmarkStart w:id="0" w:name="_GoBack"/>
            <w:bookmarkEnd w:id="0"/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ve, not recruiting</w:t>
            </w:r>
          </w:p>
        </w:tc>
      </w:tr>
      <w:tr w14:paraId="56B9E1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84E975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E903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2331875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1C9B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quamous Cell Carcinoma of the Oral Cavity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4F34E5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PH22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F178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/I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E011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rminated</w:t>
            </w:r>
          </w:p>
        </w:tc>
      </w:tr>
      <w:tr w14:paraId="7EE87E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2F67E7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2EB3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2459301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C8A8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ynecologic Cancer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720D82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PH 22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027A95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0291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leted</w:t>
            </w:r>
          </w:p>
        </w:tc>
      </w:tr>
      <w:tr w14:paraId="6E1177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F31C68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39AF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2921685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7262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matologic Malignancies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3EF6A6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nalizuma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290F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7C37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known status</w:t>
            </w:r>
          </w:p>
        </w:tc>
      </w:tr>
      <w:tr w14:paraId="33C12C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4B951D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1DA2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6503614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C022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muscle Invasive Bladder Cancer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40BAA8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rvalu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nalizuma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083A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14E0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yet recruiting</w:t>
            </w:r>
          </w:p>
        </w:tc>
      </w:tr>
      <w:tr w14:paraId="2BDD03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BAC7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-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605D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5334329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76DE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vanced Lung Non-Small Cell Carcinoma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F4540B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ezolizuma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8C24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E36C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ive, not recruiting</w:t>
            </w:r>
          </w:p>
        </w:tc>
      </w:tr>
      <w:tr w14:paraId="33B015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9A7F88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6E01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5461235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BBD0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trointestinal Tumours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617771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mbrolizu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volu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ntilima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7006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86EF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yet recruiting</w:t>
            </w:r>
          </w:p>
        </w:tc>
      </w:tr>
      <w:tr w14:paraId="581DDC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49D41C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23A6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3383978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0D6F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ioblastoma Multiforme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70DD40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zabenlima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15BC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2C78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ive, not recruiting</w:t>
            </w:r>
          </w:p>
        </w:tc>
      </w:tr>
      <w:tr w14:paraId="614B86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AD9704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FE63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4847466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8D97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troesophageal Junction Cancers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B5CF36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mbrolizu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-80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07D8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C997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ruiting</w:t>
            </w:r>
          </w:p>
        </w:tc>
      </w:tr>
      <w:tr w14:paraId="58BF0A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940509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861B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4050709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636E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lid Tumor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9742BA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-L1 t-haNK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A35F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DC78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ive, not recruiting</w:t>
            </w:r>
          </w:p>
        </w:tc>
      </w:tr>
      <w:tr w14:paraId="4F09CF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C7C134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B043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4390399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57F4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creatic Cancer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09080F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-L1 t-haNK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-803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doxorubicin HC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4C64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F1B4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ive, not recruiting</w:t>
            </w:r>
          </w:p>
        </w:tc>
      </w:tr>
      <w:tr w14:paraId="674422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A1E4F1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4DE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3228667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BA1C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lid Tumor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5B7F59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-803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mbrolizu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volu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ezolizuma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FF41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978C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ive, not recruiting</w:t>
            </w:r>
          </w:p>
        </w:tc>
      </w:tr>
      <w:tr w14:paraId="09D203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1D090B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A6BE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3590054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8FEE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taneous Melanoma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3DF4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Style w:val="7"/>
                <w:rFonts w:eastAsia="宋体"/>
                <w:b w:val="0"/>
                <w:lang w:val="en-US" w:eastAsia="zh-CN" w:bidi="ar"/>
              </w:rPr>
              <w:t>Abexinostat</w:t>
            </w:r>
            <w:r>
              <w:rPr>
                <w:rStyle w:val="7"/>
                <w:rFonts w:hint="eastAsia" w:eastAsia="宋体"/>
                <w:b w:val="0"/>
                <w:lang w:val="en-US" w:eastAsia="zh-CN" w:bidi="ar"/>
              </w:rPr>
              <w:t xml:space="preserve">; </w:t>
            </w:r>
            <w:r>
              <w:rPr>
                <w:rStyle w:val="7"/>
                <w:rFonts w:eastAsia="宋体"/>
                <w:b w:val="0"/>
                <w:lang w:val="en-US" w:eastAsia="zh-CN" w:bidi="ar"/>
              </w:rPr>
              <w:t>Pembrolizuma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0281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AE07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leted</w:t>
            </w:r>
          </w:p>
        </w:tc>
      </w:tr>
      <w:tr w14:paraId="4F48DB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66F918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E646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3815084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3333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lid Tumor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2731BA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-1 and DC-NK cell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41A9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9935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known status</w:t>
            </w:r>
          </w:p>
        </w:tc>
      </w:tr>
      <w:tr w14:paraId="794BD6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15C63C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C541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3841110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1662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vanced Solid Tumors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38BEFB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T500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volu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mbrolizuma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6075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B613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leted</w:t>
            </w:r>
          </w:p>
        </w:tc>
      </w:tr>
      <w:tr w14:paraId="3E7AF1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41268E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6042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3707808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3B77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lid Tumor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CC8FC0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ratumoral injection of autologous CD1c (BDCA-1)+ myDC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91D4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D8F8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leted</w:t>
            </w:r>
          </w:p>
        </w:tc>
      </w:tr>
      <w:tr w14:paraId="6F5B04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2CD072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D28C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3958097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E04E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small Cell Lung Cancer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705CA3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ntiliumab+NK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cel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B51D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79C3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leted</w:t>
            </w:r>
          </w:p>
        </w:tc>
      </w:tr>
      <w:tr w14:paraId="5AFEA2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DADD37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23AD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2913313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EB5E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oad Solid Tumor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03AADE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S-986207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volu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pilimuma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CB53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/I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6132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leted</w:t>
            </w:r>
          </w:p>
        </w:tc>
      </w:tr>
      <w:tr w14:paraId="046E21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E60379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692E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2857166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9159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lid Tumors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DBA5DD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ripalima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95CB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9AED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leted</w:t>
            </w:r>
          </w:p>
        </w:tc>
      </w:tr>
      <w:tr w14:paraId="195D47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A2ED7A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B860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3374007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D5B9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vanced Solid Tumor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DFE7C6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ptanolima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E8FA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9FE9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known status</w:t>
            </w:r>
          </w:p>
        </w:tc>
      </w:tr>
      <w:tr w14:paraId="08ACAF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5E05ED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362A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3468751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D420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lid Tumor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CA0D15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X1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9C45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92F7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known status</w:t>
            </w:r>
          </w:p>
        </w:tc>
      </w:tr>
      <w:tr w14:paraId="245562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2C07F6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8B90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3474640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B06E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vanced Malignancies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658E2F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ripalima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502D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985F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known status</w:t>
            </w:r>
          </w:p>
        </w:tc>
      </w:tr>
      <w:tr w14:paraId="7A3FA2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A0A4FB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060F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2715284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747C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oplasms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0083BA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starlima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98A0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7E73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ruiting</w:t>
            </w:r>
          </w:p>
        </w:tc>
      </w:tr>
      <w:tr w14:paraId="3986E3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31D051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1FC7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4414969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95C3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K/T-cell Lymphoma of Nasal Cavity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9B3D75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body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g-Asparaginase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damid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368D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E27E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ruiting</w:t>
            </w:r>
          </w:p>
        </w:tc>
      </w:tr>
      <w:tr w14:paraId="2AF5F5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371517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BFC0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3021057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9147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/NK-Cell Lymphoma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547CE8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mbrolizuma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8EEA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D7ED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known status</w:t>
            </w:r>
          </w:p>
        </w:tc>
      </w:tr>
      <w:tr w14:paraId="786126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4B7477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E2A2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4602065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4EDB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tranodal NK/T Cell Lymphoma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C46160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BI 31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B922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/I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94F4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rminated</w:t>
            </w:r>
          </w:p>
        </w:tc>
      </w:tr>
      <w:tr w14:paraId="72393A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6D7C19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5E3E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4365036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9F4B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K/T Cell Lymphoma Nos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9C8226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ripali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gaspargase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mcitabin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D913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CC9F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ruiting</w:t>
            </w:r>
          </w:p>
        </w:tc>
      </w:tr>
      <w:tr w14:paraId="073EC8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E6A785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9BD5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6094296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0317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urrent Non-small Cell Lung Cancer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EBDE29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volu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S-986315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metrex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7EE7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53A1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leted</w:t>
            </w:r>
          </w:p>
        </w:tc>
      </w:tr>
      <w:tr w14:paraId="0A08C1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7FA76D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4A5D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4305054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46F4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lanoma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A188BC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mbrolizu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bostoli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avonlima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A42E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/I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BD69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ruiting</w:t>
            </w:r>
          </w:p>
        </w:tc>
      </w:tr>
      <w:tr w14:paraId="5A88A2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0C977E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A90C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5975645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9A0B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vanced Hepatocellular Carcinoma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40FDA0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npulimab injection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QB2618 injection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lotinib Hydrochloride Capsule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A71B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5A5B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ruiting</w:t>
            </w:r>
          </w:p>
        </w:tc>
      </w:tr>
      <w:tr w14:paraId="31297A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70F4C6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B142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5034536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C623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astatic Melanoma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DDF44F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mbrolizu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flixima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87D5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F00D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ruiting</w:t>
            </w:r>
          </w:p>
        </w:tc>
      </w:tr>
      <w:tr w14:paraId="4313E0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6972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GIT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9D08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2794571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BEC7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astatic Tumors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58007C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ezolizu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ragolu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boplatin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B4A7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96CF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ive, not recruiting</w:t>
            </w:r>
          </w:p>
        </w:tc>
      </w:tr>
      <w:tr w14:paraId="706428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7C9F2D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48B2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4256421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3D0B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all Cell Lung Cance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1715C4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ragolu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ezolizu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boplatin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E529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D10A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ive, not recruiting</w:t>
            </w:r>
          </w:p>
        </w:tc>
      </w:tr>
      <w:tr w14:paraId="5D1824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BA30C8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A020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3628677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AA84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lid Tumor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CD55F6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mvanali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imberelima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35E6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DFC9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ive, not recruiting</w:t>
            </w:r>
          </w:p>
        </w:tc>
      </w:tr>
      <w:tr w14:paraId="7C90DE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B2671B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7B47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5211895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91EF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Small Cell Lung Cancer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CC3EDD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rvalu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mvanalima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E6B9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1839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ruiting</w:t>
            </w:r>
          </w:p>
        </w:tc>
      </w:tr>
      <w:tr w14:paraId="1A2DB2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69233C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FA61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2964013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4872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oplasms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79C837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bostoli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mbrolizu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metrex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FB42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8E3B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leted</w:t>
            </w:r>
          </w:p>
        </w:tc>
      </w:tr>
      <w:tr w14:paraId="2437A6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CCA8B9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6B58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3119428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BEEE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ally Advanced Cancer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476A18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MP-313 M3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645C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14DE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rminated</w:t>
            </w:r>
          </w:p>
        </w:tc>
      </w:tr>
      <w:tr w14:paraId="7B190E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ABDC82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49E3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326032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3514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vanced Solid Tumors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3161A0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mbrolizu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P837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D79F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1A37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leted</w:t>
            </w:r>
          </w:p>
        </w:tc>
      </w:tr>
      <w:tr w14:paraId="5406E1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C7EB07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59EF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1409343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93A7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lid Tumors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2F82C4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sGEX™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AC8B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8C1F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leted</w:t>
            </w:r>
          </w:p>
        </w:tc>
      </w:tr>
      <w:tr w14:paraId="3C1333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59BAA3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4D58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5394168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E1C1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lid Tumors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B80C8E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X 5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87B2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F44E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ive, not recruiting</w:t>
            </w:r>
          </w:p>
        </w:tc>
      </w:tr>
      <w:tr w14:paraId="478A5F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63C125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879B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4353830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02BE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vanced Malignancies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CF4AD7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BI939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ntilluma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B35B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3042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leted</w:t>
            </w:r>
          </w:p>
        </w:tc>
      </w:tr>
      <w:tr w14:paraId="41DF41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403CED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2183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4354246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8D7D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vanced Cancer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57834A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 902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 7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B128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92BD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ruiting</w:t>
            </w:r>
          </w:p>
        </w:tc>
      </w:tr>
      <w:tr w14:paraId="5FD76A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EF3CC2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A661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4761198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3A6B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vanced Solid Tumor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B65B0B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tigili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voluma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E5A5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/I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0191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leted</w:t>
            </w:r>
          </w:p>
        </w:tc>
      </w:tr>
      <w:tr w14:paraId="635A5E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BB0C88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69E3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4457778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DD98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astatic Solid Tumors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C2C6B6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223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ntrafusp alf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A0FF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493E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leted</w:t>
            </w:r>
          </w:p>
        </w:tc>
      </w:tr>
      <w:tr w14:paraId="18898C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698486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1078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4543617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4C4B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ophageal Squamous Cell Carcinoma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1258F2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ragolu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ezolizuma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20A0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AF75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ive, not recruiting</w:t>
            </w:r>
          </w:p>
        </w:tc>
      </w:tr>
      <w:tr w14:paraId="023642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A500A7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CA96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6328036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66C4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urrent Glioblastoma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A5F7E4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ezolizu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ragoluma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AF9D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402F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yet recruiting</w:t>
            </w:r>
          </w:p>
        </w:tc>
      </w:tr>
      <w:tr w14:paraId="7254F1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B5F4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M-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C160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3744468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4D06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Style w:val="5"/>
                <w:rFonts w:eastAsia="宋体"/>
                <w:b w:val="0"/>
                <w:lang w:val="en-US" w:eastAsia="zh-CN" w:bidi="ar"/>
              </w:rPr>
              <w:t>HNSCC</w:t>
            </w:r>
            <w:r>
              <w:rPr>
                <w:rStyle w:val="5"/>
                <w:rFonts w:hint="eastAsia" w:eastAsia="宋体"/>
                <w:b w:val="0"/>
                <w:lang w:val="en-US" w:eastAsia="zh-CN" w:bidi="ar"/>
              </w:rPr>
              <w:t xml:space="preserve">; </w:t>
            </w:r>
            <w:r>
              <w:rPr>
                <w:rStyle w:val="5"/>
                <w:rFonts w:eastAsia="宋体"/>
                <w:b w:val="0"/>
                <w:lang w:val="en-US" w:eastAsia="zh-CN" w:bidi="ar"/>
              </w:rPr>
              <w:t>NSCLC</w:t>
            </w:r>
            <w:r>
              <w:rPr>
                <w:rStyle w:val="5"/>
                <w:rFonts w:hint="eastAsia" w:eastAsia="宋体"/>
                <w:b w:val="0"/>
                <w:lang w:val="en-US" w:eastAsia="zh-CN" w:bidi="ar"/>
              </w:rPr>
              <w:t xml:space="preserve">; </w:t>
            </w:r>
            <w:r>
              <w:rPr>
                <w:rStyle w:val="5"/>
                <w:rFonts w:eastAsia="宋体"/>
                <w:b w:val="0"/>
                <w:lang w:val="en-US" w:eastAsia="zh-CN" w:bidi="ar"/>
              </w:rPr>
              <w:t>RCC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6E09BC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slelizu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GB-A425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BL-00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58A4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/I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2E2C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ruiting</w:t>
            </w:r>
          </w:p>
        </w:tc>
      </w:tr>
      <w:tr w14:paraId="68F779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DEF3A6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18D5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3099109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E934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lid Tumor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921F1B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Y3321367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Y330005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2632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6F1D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leted</w:t>
            </w:r>
          </w:p>
        </w:tc>
      </w:tr>
      <w:tr w14:paraId="14DE53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FB459D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9F0A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2817633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90AC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oplasms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540948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R-022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volu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R-04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B6FA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6771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ruiting</w:t>
            </w:r>
          </w:p>
        </w:tc>
      </w:tr>
      <w:tr w14:paraId="6D5848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5A8A40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44A5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413990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0F38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lanoma Stage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1C7D8E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starli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R-02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3640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CA39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ruiting</w:t>
            </w:r>
          </w:p>
        </w:tc>
      </w:tr>
      <w:tr w14:paraId="6152C0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29FE64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4564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3066648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2727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ukemia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8738F3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citabine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R001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BG453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zacitidin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9FB3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C52E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leted</w:t>
            </w:r>
          </w:p>
        </w:tc>
      </w:tr>
      <w:tr w14:paraId="36007D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0EDBD6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A9CC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5367401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DBD4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ute Myeloid Leukemia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4A1BA2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batoli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groli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zacitidin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D030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/I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15F9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thdrawn</w:t>
            </w:r>
          </w:p>
        </w:tc>
      </w:tr>
      <w:tr w14:paraId="040102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30D91F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81BB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4266301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204A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elodysplastic Syndromes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997AC2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batoli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zacitidin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636E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E166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leted</w:t>
            </w:r>
          </w:p>
        </w:tc>
      </w:tr>
      <w:tr w14:paraId="6EFDDA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F2CB62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4815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612565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10D6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ute Myeloid Leukemia Refractory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0DF8DC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 Tim-3/CD123 CAR-T cell therapy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ECB7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/I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9DFD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ruiting</w:t>
            </w:r>
          </w:p>
        </w:tc>
      </w:tr>
      <w:tr w14:paraId="3FFCF1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01F7AF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C03B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394035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B4EB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ute Myeloid Leukemia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F49499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DM201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BG453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netoclax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0291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9AED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rminated</w:t>
            </w:r>
          </w:p>
        </w:tc>
      </w:tr>
      <w:tr w14:paraId="57E166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0CBE0C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4005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4823624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7B2C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elodysplastic Syndromes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BBA017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BG45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562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36EE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ruiting</w:t>
            </w:r>
          </w:p>
        </w:tc>
      </w:tr>
      <w:tr w14:paraId="49CB83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1FEB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R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0E90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1750580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BF88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lid Tumor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FC74CD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rilu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pilimuma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2740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88DD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leted</w:t>
            </w:r>
          </w:p>
        </w:tc>
      </w:tr>
      <w:tr w14:paraId="5B8A19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DD805F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ADFA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2252263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B6EC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ltiple Myeloma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2FBA5C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otuzu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rilu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eluma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538B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0B2D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leted</w:t>
            </w:r>
          </w:p>
        </w:tc>
      </w:tr>
      <w:tr w14:paraId="2CE6AB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A3D8F0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EE25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1217203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70CB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ltiple Myeloma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51C08D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PH 2101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nalidomid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6A74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6005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leted</w:t>
            </w:r>
          </w:p>
        </w:tc>
      </w:tr>
      <w:tr w14:paraId="610BEE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73FD51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DC2E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2593045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E5E0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taneous T-Cell Lymphoma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DE053A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PH410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9EFD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F3C8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leted</w:t>
            </w:r>
          </w:p>
        </w:tc>
      </w:tr>
      <w:tr w14:paraId="7D59A4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69999F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0E0A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3902184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22C4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ymphoma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92371A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PH410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E53C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3DB6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ive, not recruiting</w:t>
            </w:r>
          </w:p>
        </w:tc>
      </w:tr>
      <w:tr w14:paraId="6769D3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ADC3F3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9826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1256073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8F39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ute Myeloid Leukemia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74A588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PH21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DA5A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DEBA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leted</w:t>
            </w:r>
          </w:p>
        </w:tc>
      </w:tr>
      <w:tr w14:paraId="0AA106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89CC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LRB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CB42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3564691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E193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lid Tumor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A2590D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mbrolizu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-4830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boplatin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1FEE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CE4C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ive, not recruiting</w:t>
            </w:r>
          </w:p>
        </w:tc>
      </w:tr>
      <w:tr w14:paraId="25B003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5ED2DF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9FC5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6090266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CD78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lid Tumor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C12C99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502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miplima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24EA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/I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098C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ruiting</w:t>
            </w:r>
          </w:p>
        </w:tc>
      </w:tr>
      <w:tr w14:paraId="49B6F2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7F3D88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1F42DC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625955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3F59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lid Tumor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A666B7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X- 30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5B67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10EE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ruiting</w:t>
            </w:r>
          </w:p>
        </w:tc>
      </w:tr>
      <w:tr w14:paraId="54A9BD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5298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G-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6A44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0349934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B3C5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astatic Breast Cancer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536AB0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P32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99BC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066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leted</w:t>
            </w:r>
          </w:p>
        </w:tc>
      </w:tr>
      <w:tr w14:paraId="612198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CED576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7B36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3252938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4B19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lid Tumors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2DBA16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velu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P32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B27B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8908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ruiting</w:t>
            </w:r>
          </w:p>
        </w:tc>
      </w:tr>
      <w:tr w14:paraId="37006C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843B99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4A10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4811027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8456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Head and Neck Squamous Cell Carcinoma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F9B7FD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mbrolizu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tilagimod alph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CB28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495A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ive, not recruiting</w:t>
            </w:r>
          </w:p>
        </w:tc>
      </w:tr>
      <w:tr w14:paraId="2C18FB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59C158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48C9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2614833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C37D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enocarcinoma Breast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13E8C3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P321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clitaxe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76EF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EC32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leted</w:t>
            </w:r>
          </w:p>
        </w:tc>
      </w:tr>
      <w:tr w14:paraId="2FB66D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02127A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E1D6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4095208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56D2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ft Tissue Sarcoma Adult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5D81EA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volu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latlima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D8C7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82E1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ruiting</w:t>
            </w:r>
          </w:p>
        </w:tc>
      </w:tr>
      <w:tr w14:paraId="25B842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B8169B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A488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2676869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671E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lanoma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D2ECB9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mbrolizu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P32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CAEA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565D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leted</w:t>
            </w:r>
          </w:p>
        </w:tc>
      </w:tr>
      <w:tr w14:paraId="3B0FA8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23C196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7E5B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3642067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2DB3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rectal Adenocarcinoma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44D1D2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volu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latlima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6077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7EB2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ive, not recruiting</w:t>
            </w:r>
          </w:p>
        </w:tc>
      </w:tr>
      <w:tr w14:paraId="54CCA2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419587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322B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3335540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F6DA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vanced Cancer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67E86C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volu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latli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biralizuma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AC3C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BB80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leted</w:t>
            </w:r>
          </w:p>
        </w:tc>
      </w:tr>
      <w:tr w14:paraId="642EEA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F292ED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A825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3704077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DD64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tric Cancer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D0BC42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latli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volu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clitaxel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muciruma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5B41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2246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thdrawn</w:t>
            </w:r>
          </w:p>
        </w:tc>
      </w:tr>
      <w:tr w14:paraId="236CE7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C392A1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F4EE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0351949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D688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nal Cell Carcinoma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BE903E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P32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407C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B865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leted</w:t>
            </w:r>
          </w:p>
        </w:tc>
      </w:tr>
      <w:tr w14:paraId="7B2B1A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FA51C1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CA02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5078593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4561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lid Tumor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CCA3E7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X2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B632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B8D0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leted</w:t>
            </w:r>
          </w:p>
        </w:tc>
      </w:tr>
      <w:tr w14:paraId="5D87FC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B65BCF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2548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5101109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2966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vanced Solid Tumors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91B9FE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L5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2784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E00C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leted</w:t>
            </w:r>
          </w:p>
        </w:tc>
      </w:tr>
      <w:tr w14:paraId="7304C7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F8C652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DBA5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5400265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8209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 Solid Tumor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A10775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X26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X1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22DE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D9CE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leted</w:t>
            </w:r>
          </w:p>
        </w:tc>
      </w:tr>
      <w:tr w14:paraId="33E52A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AF5D9D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22E3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6320080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83BA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vanced Hepatocellular Carcinoma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57D30C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QB2223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npulima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3105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71C4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yet recruiting</w:t>
            </w:r>
          </w:p>
        </w:tc>
      </w:tr>
      <w:tr w14:paraId="5D33FA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EF39C6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435B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3440437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B139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vanced Cancer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8BB389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S118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clitaxe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36DB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/I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92C5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rminated</w:t>
            </w:r>
          </w:p>
        </w:tc>
      </w:tr>
      <w:tr w14:paraId="6EE8A3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D3CD1B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F310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6494943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A580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d and Neck Squamous Cell Carcinoma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EED27C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ntili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BI110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clitaxe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513D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9464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ive, not recruiting</w:t>
            </w:r>
          </w:p>
        </w:tc>
      </w:tr>
      <w:tr w14:paraId="2CAD68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E16DC1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4B5E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5584137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22AC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rectal Cancer Metastatic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973F3C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X26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X1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8E32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5B45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rminated</w:t>
            </w:r>
          </w:p>
        </w:tc>
      </w:tr>
      <w:tr w14:paraId="05DD10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5405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R+PD-1+CTLA-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D4EF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3203876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9F89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vanced Cancer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89DE34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rilu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volu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pilimuma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5678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449A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leted</w:t>
            </w:r>
          </w:p>
        </w:tc>
      </w:tr>
      <w:tr w14:paraId="608F16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5699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KG2A+PD-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92F0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6116136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A3E5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troesophageal-junction Cancer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EF7B46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095029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mbrolizuma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7875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/I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7A3C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ruiting</w:t>
            </w:r>
          </w:p>
        </w:tc>
      </w:tr>
      <w:tr w14:paraId="241071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911F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KG2A+PD-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AF2C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5162755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238E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lid Tumor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035D0B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095029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m 021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tuximab/modotuxi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-HER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4746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A6EA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ive, not recruiting</w:t>
            </w:r>
          </w:p>
        </w:tc>
      </w:tr>
      <w:tr w14:paraId="54A730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15C9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-1+TIM3+NKG2A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63A2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616257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5DB4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small Cell Lung Cancer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1E5F0B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095018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095024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09502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A472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/I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350C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ruiting</w:t>
            </w:r>
          </w:p>
        </w:tc>
      </w:tr>
      <w:tr w14:paraId="1F42E5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E899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GIT+LAG-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36A2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4150965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6150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ltiple Myeloma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766F30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S-986016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S-986207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otuzuma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B655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/I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B2A4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ive, not recruiting</w:t>
            </w:r>
          </w:p>
        </w:tc>
      </w:tr>
      <w:tr w14:paraId="179C7B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4DDB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-1+TIGIT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1660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6250036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29FA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astatic Esophageal Cancer,Metastatic Gastric Cancer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426793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imbereli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mvanalima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69BE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AC10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yet recruiting</w:t>
            </w:r>
          </w:p>
        </w:tc>
      </w:tr>
      <w:tr w14:paraId="6EEFF5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D635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-1+TIGIT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68CE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4995523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5D07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Small-Cell Lung Carcinoma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97528C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ZD293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3F6F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/I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FEC8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ive, not recruiting</w:t>
            </w:r>
          </w:p>
        </w:tc>
      </w:tr>
      <w:tr w14:paraId="342A1D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F883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-1+TIGIT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1306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5130177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8FD8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lanoma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035D21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imbereli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mvanalima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486E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90DB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ruiting</w:t>
            </w:r>
          </w:p>
        </w:tc>
      </w:tr>
      <w:tr w14:paraId="79FF99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E830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RIG+TIGIT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E851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5607563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426B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vanced Tumor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F1099E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 100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7E54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2627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known status</w:t>
            </w:r>
          </w:p>
        </w:tc>
      </w:tr>
      <w:tr w14:paraId="03FB14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8A40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-1+TIGIT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26CA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5394337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AD80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astatic Malignancy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062F3A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ragolu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ezolizuma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524A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/I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82BE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ruiting</w:t>
            </w:r>
          </w:p>
        </w:tc>
      </w:tr>
      <w:tr w14:paraId="1E3FA4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1236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-1+TIGIT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F57F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575749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D613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vanced Solid Tumor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960A65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S-006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ripalima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39B8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/I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3FA8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rminated</w:t>
            </w:r>
          </w:p>
        </w:tc>
      </w:tr>
      <w:tr w14:paraId="091954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B3FD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-1+TIGIT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8739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5253105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005D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ignancies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3B111A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B006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ripalima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3DEE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FB59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thdrawn</w:t>
            </w:r>
          </w:p>
        </w:tc>
      </w:tr>
      <w:tr w14:paraId="2502BB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A2CE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-1+TIGIT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0B8D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5061628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1FCF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vanced Tumors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679E21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S 006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ripalima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CED2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77DB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known status</w:t>
            </w:r>
          </w:p>
        </w:tc>
      </w:tr>
      <w:tr w14:paraId="75FFB1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9C7A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-1+TIGIT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36D2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5023109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67D6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liary Tract Carcinoma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914C24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slelizu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iperlima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8ADC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DCC4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ive, not recruiting</w:t>
            </w:r>
          </w:p>
        </w:tc>
      </w:tr>
      <w:tr w14:paraId="0E0837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E02C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-1+TIGIT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2798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4656535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DF50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ioblastoma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CB41FA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 154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 12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2E52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530E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ruiting</w:t>
            </w:r>
          </w:p>
        </w:tc>
      </w:tr>
      <w:tr w14:paraId="381E7B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B86C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-1+TIGIT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0603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5019677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7847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rahepatic Cholangiocarcinoma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F02055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slelizu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iperlima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5567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BB37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thdrawn</w:t>
            </w:r>
          </w:p>
        </w:tc>
      </w:tr>
      <w:tr w14:paraId="282547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E5A7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-1+TIGIT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C0E0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5120375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9B1B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lid Tumor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6B9488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T6021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slelizuma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6266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D7F0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rminated</w:t>
            </w:r>
          </w:p>
        </w:tc>
      </w:tr>
      <w:tr w14:paraId="5A0004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2EA8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IRG+TIGIT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6239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4570839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8DA6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lid Tumor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A3409D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701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S-986207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voluma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9653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/I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45AB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leted</w:t>
            </w:r>
          </w:p>
        </w:tc>
      </w:tr>
      <w:tr w14:paraId="32610C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26CF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-1+TIGIT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BAE0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404786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B58B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ally Advanced and Metastatic Solid Tumors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DC344A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iperli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slelizu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metrex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A5A4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4569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leted</w:t>
            </w:r>
          </w:p>
        </w:tc>
      </w:tr>
      <w:tr w14:paraId="697880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D20F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-1+TIGIT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79E8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5073484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DC39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vanced Solid Tumor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65E486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T6021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T130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AF8C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6A85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rminated</w:t>
            </w:r>
          </w:p>
        </w:tc>
      </w:tr>
      <w:tr w14:paraId="151407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5288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-1+TIGIT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916B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4693234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900C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rvical Cancer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ABA3E0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slelizu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iperlima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87C5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9603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leted</w:t>
            </w:r>
          </w:p>
        </w:tc>
      </w:tr>
      <w:tr w14:paraId="2BE8F5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33B5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-1+TIGIT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F4D6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5329766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0599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trointestinal Tract Malignancies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16DD18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mvanali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emliclustat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imberelima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AE9C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EDE2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ruiting</w:t>
            </w:r>
          </w:p>
        </w:tc>
      </w:tr>
      <w:tr w14:paraId="4F93AB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A218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-1+TIGIT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72E5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4732494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2BE5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ophageal Squamous Cell Carcinoma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C24401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slelizu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iperlima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D81C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1414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leted</w:t>
            </w:r>
          </w:p>
        </w:tc>
      </w:tr>
      <w:tr w14:paraId="77F7C2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0A6B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-1+TIGIT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D7B6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541403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5AAC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Locoregionally Advanced Head and Neck Squamous Cell Carcinoma 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921FFD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ZD293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90E4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4B4B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ruiting</w:t>
            </w:r>
          </w:p>
        </w:tc>
      </w:tr>
      <w:tr w14:paraId="65B522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4C96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-1+TIGIT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596A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4746924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739D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small Cell Lung Cancer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73E8C8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slelizu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iperli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mbrolizuma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3DC3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CB95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ive, not recruiting</w:t>
            </w:r>
          </w:p>
        </w:tc>
      </w:tr>
      <w:tr w14:paraId="36CCBD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FA42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RIG+PD-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84B1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3667716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B233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vanced Cancer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8681FE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701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voluma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B649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FC44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leted</w:t>
            </w:r>
          </w:p>
        </w:tc>
      </w:tr>
      <w:tr w14:paraId="7BD265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B83B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RIG+PD-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6A5B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5746897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70EC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lid Tumor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22A023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mbrolizu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M1F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1F6B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A5F0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ruiting</w:t>
            </w:r>
          </w:p>
        </w:tc>
      </w:tr>
      <w:tr w14:paraId="5AA690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91D2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G-3+PD-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1EDD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564569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745B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othelial Cancer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FB3A90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ezolizu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bemstomig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ragoluma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D13E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084B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ruiting</w:t>
            </w:r>
          </w:p>
        </w:tc>
      </w:tr>
      <w:tr w14:paraId="78274A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B60A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LA-4+PD-1+TIGIT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0F25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5775159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1F06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patocellular Carcinoma,Biliary Tract Cancer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508469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olrustomig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vacizu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nvatini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21C8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302F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ruiting</w:t>
            </w:r>
          </w:p>
        </w:tc>
      </w:tr>
      <w:tr w14:paraId="158FDE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C935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-1+TIGIT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59E4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4736173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459C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 Small Cell Lung Cancer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24F9C3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imbereli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mvanali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boplatin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2493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069A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ive, not recruiting</w:t>
            </w:r>
          </w:p>
        </w:tc>
      </w:tr>
      <w:tr w14:paraId="6A99AE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A1A1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-1+TIGIT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4C05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5014815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A8C7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small Cell Lung Cancer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AAD7BF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iperli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slelizu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metrex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7FFF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225B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leted</w:t>
            </w:r>
          </w:p>
        </w:tc>
      </w:tr>
      <w:tr w14:paraId="69F99A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4EA3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-1+CTLA-4+TIGIT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6A2B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4305041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1407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lanoma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802C50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mbrolizu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avonli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bostolima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5781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/I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1ADE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ive, not recruiting</w:t>
            </w:r>
          </w:p>
        </w:tc>
      </w:tr>
      <w:tr w14:paraId="6C906B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F0FE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-1+CTLA-4+TIGIT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AD70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5702229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D276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tric Cancer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ADCACA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lvegostomig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olrustomig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LFOX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67B8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E9FA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ruiting</w:t>
            </w:r>
          </w:p>
        </w:tc>
      </w:tr>
      <w:tr w14:paraId="7EB784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2342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-1+TIGIT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4D1A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6627647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B16C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squamous Non-small Cell Lung Cancer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5BDDC3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lvegostomig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mbrolizu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boplatin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F054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F25C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yet recruiting</w:t>
            </w:r>
          </w:p>
        </w:tc>
      </w:tr>
      <w:tr w14:paraId="73537D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ACA5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-1+TIM-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809C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3680508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CC7D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vanced Adult Primary Liver Cancer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2AAA2D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R-022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R-04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0585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AC6B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ive, not recruiting</w:t>
            </w:r>
          </w:p>
        </w:tc>
      </w:tr>
      <w:tr w14:paraId="401B75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EEE3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-1+TIM-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48EA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4931654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BD79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lid tumors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E9A7D7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ZD778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77E9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/I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5320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ruiting</w:t>
            </w:r>
          </w:p>
        </w:tc>
      </w:tr>
      <w:tr w14:paraId="1064AE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17EE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-1+LAG-3+TIM-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1413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331141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DB8B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lid Tumor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87CC61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m021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m022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m02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9488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709F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leted</w:t>
            </w:r>
          </w:p>
        </w:tc>
      </w:tr>
      <w:tr w14:paraId="334112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F51F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-1+TIM-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9BBD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5357651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7668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lid Tumor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ACA93F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B141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101F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A214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ruiting</w:t>
            </w:r>
          </w:p>
        </w:tc>
      </w:tr>
      <w:tr w14:paraId="7BC989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C7EF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-1+TIM-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A8B5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3961971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ACD3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ioblastoma Multiforme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22046F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BG45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93B8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33E2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ive, not recruiting</w:t>
            </w:r>
          </w:p>
        </w:tc>
      </w:tr>
      <w:tr w14:paraId="4706DC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2AE0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-1+TIM-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E8C9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6238635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891F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rvical Cancer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F4A410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boli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starllima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A7E7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CD4D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ruiting</w:t>
            </w:r>
          </w:p>
        </w:tc>
      </w:tr>
      <w:tr w14:paraId="06C88C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AD5F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-1+TIM-3+LAG-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5087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6056895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A48E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rkel Cell Carcinoma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1CA35D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MGA 00012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AGN 02385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AGN 0239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0290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A8EB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ruiting</w:t>
            </w:r>
          </w:p>
        </w:tc>
      </w:tr>
      <w:tr w14:paraId="37CF54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837F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-1+CTLA-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8A14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6608940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5FF3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pato Cellular Carcinoma (HCC)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AB731D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3402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rvalu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emelimuma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4671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/I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E63C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yet recruiting</w:t>
            </w:r>
          </w:p>
        </w:tc>
      </w:tr>
      <w:tr w14:paraId="5DF944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0E16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-1+TIM-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DB1E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5216835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9EED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lapsed or Refractory Classical Hodgkin Lymphoma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513938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bestomig (AZD7789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F164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/I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BD3C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ive, not recruiting</w:t>
            </w:r>
          </w:p>
        </w:tc>
      </w:tr>
      <w:tr w14:paraId="0B2457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228F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G-3+PD-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A539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2658981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7EE1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ioblastoma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04B60C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S986016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volu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eluma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B483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CEAA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leted</w:t>
            </w:r>
          </w:p>
        </w:tc>
      </w:tr>
      <w:tr w14:paraId="58DCD4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C2EA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-1+LAG-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3A57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4618393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60D9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vanced Solid Tumors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A780FC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B-0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28A5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/I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DA32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rminated</w:t>
            </w:r>
          </w:p>
        </w:tc>
      </w:tr>
      <w:tr w14:paraId="5B4B23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1923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-1+LAG-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85E6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3610711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32DF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troesophageal Cancer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18CEDA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volu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latlima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B4F0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/I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9D57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ive, not recruiting</w:t>
            </w:r>
          </w:p>
        </w:tc>
      </w:tr>
      <w:tr w14:paraId="27FD1C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814F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-1+LAG-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8BAC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300578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F91D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ignancies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2212A0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N3767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miplima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4EB2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97EE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leted</w:t>
            </w:r>
          </w:p>
        </w:tc>
      </w:tr>
      <w:tr w14:paraId="7EAECB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36D4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-1+LAG-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8076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557718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F2B7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vanced Malignancies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B3D7B7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A32459-1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788B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C93F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ive, not recruiting</w:t>
            </w:r>
          </w:p>
        </w:tc>
      </w:tr>
      <w:tr w14:paraId="7D867F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B434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-1+LAG-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815A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5645276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A98D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vanced Malignant Tumors(Stage IA-IB)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6E353F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129 IV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EBB7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DAB4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ruiting</w:t>
            </w:r>
          </w:p>
        </w:tc>
      </w:tr>
      <w:tr w14:paraId="33077B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D0DE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-1+LAG-3+CTLA-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2EE8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4080804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6E6A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Head and Neck Squamous Cell Carcinoma 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0CE710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volu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latli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pilimuma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4562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221C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ruiting</w:t>
            </w:r>
          </w:p>
        </w:tc>
      </w:tr>
      <w:tr w14:paraId="0CD0DB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454F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-1+LAG-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D3FF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3625323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8DD1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d and Neck Squamous Cell Carcinoma,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Non-small cell lung cancer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936E5D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tilagimod alpha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mbrolizuma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F1D8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2D13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ive, not recruiting</w:t>
            </w:r>
          </w:p>
        </w:tc>
      </w:tr>
      <w:tr w14:paraId="4B02E0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7044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-1+LAG-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FD60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5787613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2B2C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Non-small cell lung cancer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6E31BD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pluli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X2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3403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1A2B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ruiting</w:t>
            </w:r>
          </w:p>
        </w:tc>
      </w:tr>
      <w:tr w14:paraId="6F4DEF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A96D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-1+LAG-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E5D8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1968109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0624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lid Tumor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289B3C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latli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volu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S-98621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9F3D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/I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1586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ive, not recruitinge</w:t>
            </w:r>
            <w:r>
              <w:rPr>
                <w:rStyle w:val="9"/>
                <w:rFonts w:eastAsia="宋体"/>
                <w:b w:val="0"/>
                <w:color w:val="000000"/>
                <w:lang w:val="en-US" w:eastAsia="zh-CN" w:bidi="ar"/>
              </w:rPr>
              <w:t>, not recruiting</w:t>
            </w:r>
          </w:p>
        </w:tc>
      </w:tr>
      <w:tr w14:paraId="4F5BDD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3510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-1+LAG-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9EDF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4140500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7CDF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lid Tumors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F05E8F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724766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BD69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/I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6223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ive, not recruiting</w:t>
            </w:r>
          </w:p>
        </w:tc>
      </w:tr>
      <w:tr w14:paraId="4D1BE5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098E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-1+LAG-3+TIM-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C910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629062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E5F9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 Large B Cell Lymphoma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B25623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tifanli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AGN02385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AGN0239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1B5C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BFAC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thdrawn</w:t>
            </w:r>
          </w:p>
        </w:tc>
      </w:tr>
      <w:tr w14:paraId="5D9C00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4948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-1+LAG-3+TIM-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9C5C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4370704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DDA6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lanoma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4F711C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AGN02385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AGN02390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MGA00012.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A10D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/I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D369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ive, not recruiting</w:t>
            </w:r>
          </w:p>
        </w:tc>
      </w:tr>
      <w:tr w14:paraId="390E10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8133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-1+LAG-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1B87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5134948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5F1F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vanced Solid Tumors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2A2A09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latli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voluma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C713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/I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C6BA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ive, not recruiting</w:t>
            </w:r>
          </w:p>
        </w:tc>
      </w:tr>
      <w:tr w14:paraId="2B9878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0CAB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-1+LAG-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2760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541897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998A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ge II Melanoma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0F2B8E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latli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voluma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7AC2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EA4D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ruiting</w:t>
            </w:r>
          </w:p>
        </w:tc>
      </w:tr>
      <w:tr w14:paraId="07F624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0B81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-1+LAG-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7AD1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5498480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04D7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vanced Solid Tumors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EA9DD0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latli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voluma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592A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46D0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leted</w:t>
            </w:r>
          </w:p>
        </w:tc>
      </w:tr>
      <w:tr w14:paraId="6B2EDE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62D5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-1+LAG-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46BF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3219268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C254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vanced Solid Tumors,Hematologic Neoplasms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63E4FC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botelima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A5AE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76D2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leted</w:t>
            </w:r>
          </w:p>
        </w:tc>
      </w:tr>
      <w:tr w14:paraId="721862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C5BA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-1+LAG-3+CTLA-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FDA3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5704933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E342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astatic Melanoma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A41CD3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volu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pilimu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latlima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A43C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A5A5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ive, not recruiting</w:t>
            </w:r>
          </w:p>
        </w:tc>
      </w:tr>
      <w:tr w14:paraId="04D8A2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D2A5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-1+LAG-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8086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3607890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4839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I-H Tumors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089C30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latli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voluma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DECC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1877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ruiting</w:t>
            </w:r>
          </w:p>
        </w:tc>
      </w:tr>
      <w:tr w14:paraId="6C83ED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F1FF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-1+LAG-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F0FC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535267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DF8A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lanoma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425588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anli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mipli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mbrolizuma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2378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E072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ruiting</w:t>
            </w:r>
          </w:p>
        </w:tc>
      </w:tr>
      <w:tr w14:paraId="07D7ED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9B52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-1+LAG-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ED99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6288191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6365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taneous Squamous Cell Carcinoma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61C35C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volu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latlima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E096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5B5A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yet recruiting</w:t>
            </w:r>
          </w:p>
        </w:tc>
      </w:tr>
      <w:tr w14:paraId="52AD38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0CA2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-1+LAG-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9120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4658147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D38F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patocellular Carcinoma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632216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volu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latlima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6351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909C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ruiting</w:t>
            </w:r>
          </w:p>
        </w:tc>
      </w:tr>
      <w:tr w14:paraId="5449E3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E743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-1+LAG-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77FA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2966548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67B2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lid Tumor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FE8EFE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latli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voluma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C5DF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BDB4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ive, not recruiting</w:t>
            </w:r>
          </w:p>
        </w:tc>
      </w:tr>
      <w:tr w14:paraId="3800EF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8E32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-1+LAG-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  <w:vAlign w:val="center"/>
          </w:tcPr>
          <w:p w14:paraId="6A0AB3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3743766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  <w:vAlign w:val="center"/>
          </w:tcPr>
          <w:p w14:paraId="2AE48E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lanoma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1DCCF4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latli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voluma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1A54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84F1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leted</w:t>
            </w:r>
          </w:p>
        </w:tc>
      </w:tr>
      <w:tr w14:paraId="05D80C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6AE7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-1+LAG-3+CTLA-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1BD8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345922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63D6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vanced Cancer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  <w:vAlign w:val="top"/>
          </w:tcPr>
          <w:p w14:paraId="266B0D4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latli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volu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pilimu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S-98620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DDFC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/I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73CB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ive, not recruiting</w:t>
            </w:r>
          </w:p>
        </w:tc>
      </w:tr>
      <w:tr w14:paraId="1B658F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A557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-1+LAG-3+TIM-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1497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4785820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104D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vanced or Metastatic Esophageal Squamous Cell Carcinoma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5F4B4E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mvastomig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bemstomig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voluma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8F24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3AED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ive, not recruiting</w:t>
            </w:r>
          </w:p>
        </w:tc>
      </w:tr>
      <w:tr w14:paraId="275379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F827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-1+LAG-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EBE9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5608291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748F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lanoma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A74BEA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anli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mipli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mbrolizuma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6161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CE76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ruiting</w:t>
            </w:r>
          </w:p>
        </w:tc>
      </w:tr>
      <w:tr w14:paraId="3DB2C5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1EE5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-1+LAG-3+CTLA-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2B22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6295159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539F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lanoma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2F9E23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volu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latli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pilimuma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0423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2653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ruiting</w:t>
            </w:r>
          </w:p>
        </w:tc>
      </w:tr>
      <w:tr w14:paraId="12F84D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3EB7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-1+LAG-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A4D2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6151236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5AEA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rkel Cell Carcinoma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70CBA9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volu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latlima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76C2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F058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ruiting</w:t>
            </w:r>
          </w:p>
        </w:tc>
      </w:tr>
      <w:tr w14:paraId="57C3AA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D7C1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-1+LAG-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1AD9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6036836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4764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lid Tumor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641077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vezeli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mbrolizu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nvatini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F01C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204E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ruiting</w:t>
            </w:r>
          </w:p>
        </w:tc>
      </w:tr>
      <w:tr w14:paraId="02E3AE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E0FA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-1+CTLA-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3EF9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6264180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3268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vanced Melanoma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976969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volu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latlima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1F55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1F81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ruiting</w:t>
            </w:r>
          </w:p>
        </w:tc>
      </w:tr>
      <w:tr w14:paraId="67E958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3576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-1+LAG-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D262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6246916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6C60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lanoma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2B84A8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latli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volu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anli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miplima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17B2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01BF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ruiting</w:t>
            </w:r>
          </w:p>
        </w:tc>
      </w:tr>
      <w:tr w14:paraId="7F5849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1212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-1+LAG-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450D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5800015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9843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small Cell Lung Cancer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BB358C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anli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miplima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9CD1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/II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F26B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ruiting</w:t>
            </w:r>
          </w:p>
        </w:tc>
      </w:tr>
      <w:tr w14:paraId="4806DF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DED8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-1+LAG-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49D3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3044613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DCC1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troEsophageal Cancer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8CDCA0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volu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latli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boplatin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21C3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1032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ive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recruiting</w:t>
            </w:r>
          </w:p>
        </w:tc>
      </w:tr>
      <w:tr w14:paraId="2EB2B6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EBEB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-1+LAG-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F583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6571708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FFBA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adder Cancer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0AA86F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mcitabine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splatin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mipli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anlima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4618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185D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yet recruiting</w:t>
            </w:r>
          </w:p>
        </w:tc>
      </w:tr>
      <w:tr w14:paraId="5D7202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4BD6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-1+LAG-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C5C1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6586294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93CC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troesophageal Junction Adenocarcinoma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3DF47D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129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xaliplatin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pecitabin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7433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/I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2B22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yet recruiting</w:t>
            </w:r>
          </w:p>
        </w:tc>
      </w:tr>
      <w:tr w14:paraId="6B3F29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5267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-1+LAG-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9E5F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3623854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7872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ordoma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7DD520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volu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latlima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C83B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C104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leted</w:t>
            </w:r>
          </w:p>
        </w:tc>
      </w:tr>
      <w:tr w14:paraId="33729B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F4F33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-1+LAG-3</w:t>
            </w:r>
          </w:p>
        </w:tc>
        <w:tc>
          <w:tcPr>
            <w:tcW w:w="189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BEB59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05785767</w:t>
            </w:r>
          </w:p>
        </w:tc>
        <w:tc>
          <w:tcPr>
            <w:tcW w:w="219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78A14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vanced Non-Small Cell Lung Cancer</w:t>
            </w:r>
          </w:p>
        </w:tc>
        <w:tc>
          <w:tcPr>
            <w:tcW w:w="366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4F66CE4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anlimab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miplimab</w:t>
            </w:r>
          </w:p>
        </w:tc>
        <w:tc>
          <w:tcPr>
            <w:tcW w:w="91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8A052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/III</w:t>
            </w:r>
          </w:p>
        </w:tc>
        <w:tc>
          <w:tcPr>
            <w:tcW w:w="13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4AEC4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ruiting</w:t>
            </w:r>
          </w:p>
        </w:tc>
      </w:tr>
    </w:tbl>
    <w:p w14:paraId="3C46121B">
      <w:pPr>
        <w:jc w:val="left"/>
        <w:rPr>
          <w:rFonts w:hint="default" w:ascii="Arial" w:hAnsi="Arial" w:eastAsia="宋体" w:cs="Arial"/>
          <w:b w:val="0"/>
          <w:bCs w:val="0"/>
          <w:lang w:val="en-US" w:eastAsia="zh-CN"/>
        </w:rPr>
        <w:sectPr>
          <w:pgSz w:w="11906" w:h="16838"/>
          <w:pgMar w:top="720" w:right="720" w:bottom="720" w:left="720" w:header="851" w:footer="992" w:gutter="0"/>
          <w:cols w:space="425" w:num="1"/>
          <w:docGrid w:type="lines" w:linePitch="312" w:charSpace="0"/>
        </w:sectPr>
      </w:pPr>
      <w:r>
        <w:rPr>
          <w:rFonts w:hint="default" w:ascii="Arial" w:hAnsi="Arial" w:eastAsia="Times New Roman" w:cs="Arial"/>
          <w:b/>
          <w:bCs/>
          <w:color w:val="000000"/>
          <w:sz w:val="22"/>
          <w:szCs w:val="24"/>
        </w:rPr>
        <w:t>Abbreviations</w:t>
      </w:r>
      <w:r>
        <w:rPr>
          <w:rFonts w:hint="default" w:ascii="Arial" w:hAnsi="Arial" w:eastAsia="宋体" w:cs="Arial"/>
          <w:b/>
          <w:bCs/>
          <w:color w:val="000000"/>
          <w:sz w:val="22"/>
          <w:szCs w:val="24"/>
          <w:lang w:val="en-US" w:eastAsia="zh-CN"/>
        </w:rPr>
        <w:t xml:space="preserve">: </w:t>
      </w:r>
      <w:r>
        <w:rPr>
          <w:rFonts w:hint="default" w:ascii="Arial" w:hAnsi="Arial" w:eastAsia="宋体" w:cs="Arial"/>
          <w:b w:val="0"/>
          <w:bCs w:val="0"/>
          <w:color w:val="000000"/>
          <w:sz w:val="22"/>
          <w:szCs w:val="24"/>
          <w:lang w:eastAsia="zh-CN"/>
        </w:rPr>
        <w:t>NKG2A</w:t>
      </w:r>
      <w:r>
        <w:rPr>
          <w:rFonts w:hint="default" w:ascii="Arial" w:hAnsi="Arial" w:eastAsia="宋体" w:cs="Arial"/>
          <w:b w:val="0"/>
          <w:bCs w:val="0"/>
          <w:color w:val="000000"/>
          <w:sz w:val="22"/>
          <w:szCs w:val="24"/>
          <w:lang w:val="en-US" w:eastAsia="zh-CN"/>
        </w:rPr>
        <w:t xml:space="preserve">: </w:t>
      </w:r>
      <w:r>
        <w:rPr>
          <w:rFonts w:hint="default" w:ascii="Arial" w:hAnsi="Arial" w:eastAsia="宋体" w:cs="Arial"/>
          <w:b w:val="0"/>
          <w:bCs w:val="0"/>
          <w:color w:val="000000"/>
          <w:sz w:val="22"/>
          <w:szCs w:val="24"/>
          <w:lang w:eastAsia="zh-CN"/>
        </w:rPr>
        <w:t>Natural Killer Group 2 Member A</w:t>
      </w:r>
      <w:r>
        <w:rPr>
          <w:rFonts w:hint="default" w:ascii="Arial" w:hAnsi="Arial" w:eastAsia="宋体" w:cs="Arial"/>
          <w:b w:val="0"/>
          <w:bCs w:val="0"/>
          <w:color w:val="000000"/>
          <w:sz w:val="22"/>
          <w:szCs w:val="24"/>
          <w:lang w:val="en-US" w:eastAsia="zh-CN"/>
        </w:rPr>
        <w:t>; PD-1: Programmed Death-1; TIGIT: T-cell immunoreceptor with immunoglobulin and immunoreceptor tyrosine-based inhibitory motif domains; TIM-3: T cell immunoglobulin and mucin-domain containing-3; KIR: Killer Cell Immunoglobulin-Like Receptor; LAG-3: Lymphocyte Activation Gene-3; CTLA-4: Cytotoxic T Lymphocyte Antigen-4</w:t>
      </w:r>
    </w:p>
    <w:p w14:paraId="36531DD2">
      <w:pPr>
        <w:rPr>
          <w:rFonts w:hint="default"/>
          <w:b/>
          <w:bCs/>
          <w:lang w:val="en-US" w:eastAsia="zh-CN"/>
        </w:rPr>
      </w:pP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MzZWI1NjIwNDkzMTk5MzM4NjE3M2M0ZDY1YTkzYmIifQ=="/>
  </w:docVars>
  <w:rsids>
    <w:rsidRoot w:val="00000000"/>
    <w:rsid w:val="014B2260"/>
    <w:rsid w:val="015B5E7C"/>
    <w:rsid w:val="18DB1E41"/>
    <w:rsid w:val="256C1838"/>
    <w:rsid w:val="2F511653"/>
    <w:rsid w:val="368E427A"/>
    <w:rsid w:val="43993170"/>
    <w:rsid w:val="46A905C8"/>
    <w:rsid w:val="4B1D4687"/>
    <w:rsid w:val="52707792"/>
    <w:rsid w:val="59DE3233"/>
    <w:rsid w:val="60C5555B"/>
    <w:rsid w:val="64D4285C"/>
    <w:rsid w:val="77C63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11"/>
    <w:basedOn w:val="4"/>
    <w:uiPriority w:val="0"/>
    <w:rPr>
      <w:rFonts w:hint="default" w:ascii="Arial" w:hAnsi="Arial" w:cs="Arial"/>
      <w:color w:val="000000"/>
      <w:sz w:val="22"/>
      <w:szCs w:val="22"/>
      <w:u w:val="none"/>
    </w:rPr>
  </w:style>
  <w:style w:type="character" w:customStyle="1" w:styleId="6">
    <w:name w:val="font0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7">
    <w:name w:val="font21"/>
    <w:basedOn w:val="4"/>
    <w:uiPriority w:val="0"/>
    <w:rPr>
      <w:rFonts w:hint="default" w:ascii="Arial" w:hAnsi="Arial" w:cs="Arial"/>
      <w:color w:val="000000"/>
      <w:sz w:val="22"/>
      <w:szCs w:val="22"/>
      <w:u w:val="none"/>
    </w:rPr>
  </w:style>
  <w:style w:type="character" w:customStyle="1" w:styleId="8">
    <w:name w:val="font4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9">
    <w:name w:val="font31"/>
    <w:basedOn w:val="4"/>
    <w:uiPriority w:val="0"/>
    <w:rPr>
      <w:rFonts w:hint="default" w:ascii="Arial" w:hAnsi="Arial" w:cs="Arial"/>
      <w:color w:val="FFFFFF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1634</Words>
  <Characters>12799</Characters>
  <Lines>0</Lines>
  <Paragraphs>0</Paragraphs>
  <TotalTime>0</TotalTime>
  <ScaleCrop>false</ScaleCrop>
  <LinksUpToDate>false</LinksUpToDate>
  <CharactersWithSpaces>1350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6T09:20:00Z</dcterms:created>
  <dc:creator>pengxi yi</dc:creator>
  <cp:lastModifiedBy>企业用户_1532198727</cp:lastModifiedBy>
  <dcterms:modified xsi:type="dcterms:W3CDTF">2024-12-01T14:51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1C7C49EAD0844EA7A9CF1B958BD94974_12</vt:lpwstr>
  </property>
</Properties>
</file>